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AFA711" w14:textId="48B4EC18" w:rsidR="00D86459" w:rsidRPr="001D1623" w:rsidRDefault="00EB7401" w:rsidP="0021292B">
      <w:pPr>
        <w:spacing w:after="0" w:line="276" w:lineRule="auto"/>
        <w:jc w:val="center"/>
        <w:rPr>
          <w:sz w:val="24"/>
          <w:szCs w:val="24"/>
        </w:rPr>
      </w:pPr>
      <w:bookmarkStart w:id="0" w:name="_GoBack"/>
      <w:bookmarkEnd w:id="0"/>
      <w:r w:rsidRPr="0021292B">
        <w:rPr>
          <w:rFonts w:asciiTheme="majorBidi" w:hAnsiTheme="majorBidi" w:cstheme="majorBidi"/>
          <w:b/>
          <w:bCs/>
          <w:lang w:bidi="fa-IR"/>
        </w:rPr>
        <w:t>Supplementary file 1. Education and t</w:t>
      </w:r>
      <w:r w:rsidR="00D86459" w:rsidRPr="0021292B">
        <w:rPr>
          <w:rFonts w:asciiTheme="majorBidi" w:hAnsiTheme="majorBidi" w:cstheme="majorBidi"/>
          <w:b/>
          <w:bCs/>
          <w:lang w:bidi="fa-IR"/>
        </w:rPr>
        <w:t>raining content</w:t>
      </w:r>
    </w:p>
    <w:tbl>
      <w:tblPr>
        <w:tblStyle w:val="TableGrid"/>
        <w:tblpPr w:leftFromText="180" w:rightFromText="180" w:vertAnchor="page" w:horzAnchor="margin" w:tblpXSpec="center" w:tblpY="1831"/>
        <w:tblW w:w="10740" w:type="dxa"/>
        <w:tblLook w:val="04A0" w:firstRow="1" w:lastRow="0" w:firstColumn="1" w:lastColumn="0" w:noHBand="0" w:noVBand="1"/>
      </w:tblPr>
      <w:tblGrid>
        <w:gridCol w:w="1703"/>
        <w:gridCol w:w="3150"/>
        <w:gridCol w:w="5887"/>
      </w:tblGrid>
      <w:tr w:rsidR="00FD34EF" w:rsidRPr="002D4764" w14:paraId="6B6BCE2B" w14:textId="77777777" w:rsidTr="00205A16">
        <w:trPr>
          <w:trHeight w:val="397"/>
        </w:trPr>
        <w:tc>
          <w:tcPr>
            <w:tcW w:w="10740" w:type="dxa"/>
            <w:gridSpan w:val="3"/>
            <w:shd w:val="clear" w:color="auto" w:fill="F2F2F2" w:themeFill="background1" w:themeFillShade="F2"/>
            <w:vAlign w:val="center"/>
          </w:tcPr>
          <w:p w14:paraId="009B933A" w14:textId="2059175A" w:rsidR="00FD34EF" w:rsidRPr="002D4764" w:rsidRDefault="00D86459" w:rsidP="00EB7401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Personal level</w:t>
            </w:r>
          </w:p>
        </w:tc>
      </w:tr>
      <w:tr w:rsidR="00872F51" w:rsidRPr="002D4764" w14:paraId="365A5F1D" w14:textId="77777777" w:rsidTr="00205A16">
        <w:trPr>
          <w:trHeight w:val="397"/>
        </w:trPr>
        <w:tc>
          <w:tcPr>
            <w:tcW w:w="1703" w:type="dxa"/>
            <w:vAlign w:val="center"/>
            <w:hideMark/>
          </w:tcPr>
          <w:p w14:paraId="21D12702" w14:textId="77777777" w:rsidR="00872F51" w:rsidRPr="0024105C" w:rsidRDefault="00425F39" w:rsidP="00EB7401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105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ing</w:t>
            </w:r>
          </w:p>
        </w:tc>
        <w:tc>
          <w:tcPr>
            <w:tcW w:w="3150" w:type="dxa"/>
            <w:vAlign w:val="center"/>
            <w:hideMark/>
          </w:tcPr>
          <w:p w14:paraId="6FD23F95" w14:textId="77777777" w:rsidR="00872F51" w:rsidRPr="002D4764" w:rsidRDefault="00425F39" w:rsidP="00EB7401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5887" w:type="dxa"/>
            <w:vAlign w:val="center"/>
            <w:hideMark/>
          </w:tcPr>
          <w:p w14:paraId="6FDE1862" w14:textId="77777777" w:rsidR="00872F51" w:rsidRPr="002D4764" w:rsidRDefault="00425F39" w:rsidP="00EB7401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tivities</w:t>
            </w:r>
          </w:p>
        </w:tc>
      </w:tr>
      <w:tr w:rsidR="00872F51" w:rsidRPr="002D4764" w14:paraId="1311A948" w14:textId="77777777" w:rsidTr="00205A16">
        <w:trPr>
          <w:trHeight w:val="850"/>
        </w:trPr>
        <w:tc>
          <w:tcPr>
            <w:tcW w:w="1703" w:type="dxa"/>
            <w:hideMark/>
          </w:tcPr>
          <w:p w14:paraId="43FFAA96" w14:textId="77777777" w:rsidR="00872F51" w:rsidRPr="002D4764" w:rsidRDefault="00425F39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2D476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st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week, 3 hours</w:t>
            </w:r>
          </w:p>
        </w:tc>
        <w:tc>
          <w:tcPr>
            <w:tcW w:w="3150" w:type="dxa"/>
            <w:hideMark/>
          </w:tcPr>
          <w:p w14:paraId="4240082C" w14:textId="6AE68ECB" w:rsidR="00DD11B0" w:rsidRPr="002D4764" w:rsidRDefault="00DD11B0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amiliarity with H</w:t>
            </w:r>
            <w:r w:rsidR="00D8645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</w:t>
            </w:r>
            <w:r w:rsidRPr="002D476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 adverse effects/</w:t>
            </w:r>
            <w:r w:rsidR="00D8645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2D476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amiliarity with temptations</w:t>
            </w:r>
          </w:p>
        </w:tc>
        <w:tc>
          <w:tcPr>
            <w:tcW w:w="5887" w:type="dxa"/>
            <w:hideMark/>
          </w:tcPr>
          <w:p w14:paraId="2D8644FF" w14:textId="273778E4" w:rsidR="00DD11B0" w:rsidRPr="002D4764" w:rsidRDefault="00DD11B0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In this session, women were familiarized with the adverse effects and tempting factors of H</w:t>
            </w:r>
            <w:r w:rsidR="00D86459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>S with help of the instructor through lecture, brain-storming, discussion and active participation.</w:t>
            </w:r>
          </w:p>
        </w:tc>
      </w:tr>
      <w:tr w:rsidR="00872F51" w:rsidRPr="002D4764" w14:paraId="6D0392E9" w14:textId="77777777" w:rsidTr="00205A16">
        <w:trPr>
          <w:trHeight w:val="850"/>
        </w:trPr>
        <w:tc>
          <w:tcPr>
            <w:tcW w:w="1703" w:type="dxa"/>
            <w:hideMark/>
          </w:tcPr>
          <w:p w14:paraId="2797DCF0" w14:textId="77777777" w:rsidR="00872F51" w:rsidRPr="002D4764" w:rsidRDefault="00425F39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2D476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nd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week, 3 hours</w:t>
            </w:r>
          </w:p>
        </w:tc>
        <w:tc>
          <w:tcPr>
            <w:tcW w:w="3150" w:type="dxa"/>
            <w:hideMark/>
          </w:tcPr>
          <w:p w14:paraId="0803BC5B" w14:textId="77777777" w:rsidR="00872F51" w:rsidRPr="002D4764" w:rsidRDefault="00074F14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How to stay away from temptations </w:t>
            </w:r>
          </w:p>
        </w:tc>
        <w:tc>
          <w:tcPr>
            <w:tcW w:w="5887" w:type="dxa"/>
            <w:hideMark/>
          </w:tcPr>
          <w:p w14:paraId="2E11695B" w14:textId="07279A6C" w:rsidR="00DD11B0" w:rsidRPr="002D4764" w:rsidRDefault="00DD11B0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In this session, women were familiarized with how to stay away from the tempting H</w:t>
            </w:r>
            <w:r w:rsidR="00D86459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>S conditions with help of the instructor through lecture, active participatory discussion</w:t>
            </w:r>
            <w:r w:rsidR="00D86459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using the role model.</w:t>
            </w:r>
          </w:p>
        </w:tc>
      </w:tr>
      <w:tr w:rsidR="00872F51" w:rsidRPr="002D4764" w14:paraId="5BA61A20" w14:textId="77777777" w:rsidTr="00205A16">
        <w:trPr>
          <w:trHeight w:val="1361"/>
        </w:trPr>
        <w:tc>
          <w:tcPr>
            <w:tcW w:w="1703" w:type="dxa"/>
            <w:hideMark/>
          </w:tcPr>
          <w:p w14:paraId="3D27E018" w14:textId="77777777" w:rsidR="00872F51" w:rsidRPr="002D4764" w:rsidRDefault="00425F39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2D476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rd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week, 3 hours</w:t>
            </w:r>
          </w:p>
        </w:tc>
        <w:tc>
          <w:tcPr>
            <w:tcW w:w="3150" w:type="dxa"/>
            <w:hideMark/>
          </w:tcPr>
          <w:p w14:paraId="3DCCBE7A" w14:textId="64F3B60E" w:rsidR="00872F51" w:rsidRPr="002D4764" w:rsidRDefault="00074F14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Significance and essentiality of H</w:t>
            </w:r>
            <w:r w:rsidR="00D86459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>S cessation</w:t>
            </w:r>
          </w:p>
        </w:tc>
        <w:tc>
          <w:tcPr>
            <w:tcW w:w="5887" w:type="dxa"/>
            <w:hideMark/>
          </w:tcPr>
          <w:p w14:paraId="05139775" w14:textId="0D1475B1" w:rsidR="00DD11B0" w:rsidRPr="002D4764" w:rsidRDefault="00DD11B0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In this session, the role model </w:t>
            </w:r>
            <w:r w:rsidR="00A73CEC" w:rsidRPr="002D4764">
              <w:rPr>
                <w:rFonts w:asciiTheme="majorBidi" w:hAnsiTheme="majorBidi" w:cstheme="majorBidi"/>
                <w:sz w:val="20"/>
                <w:szCs w:val="20"/>
              </w:rPr>
              <w:t>was used to invite people who got in trouble due to H</w:t>
            </w:r>
            <w:r w:rsidR="00D86459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A73CEC" w:rsidRPr="002D4764">
              <w:rPr>
                <w:rFonts w:asciiTheme="majorBidi" w:hAnsiTheme="majorBidi" w:cstheme="majorBidi"/>
                <w:sz w:val="20"/>
                <w:szCs w:val="20"/>
              </w:rPr>
              <w:t>S. Besides, a movie was shown to display H</w:t>
            </w:r>
            <w:r w:rsidR="00D86459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A73CEC" w:rsidRPr="002D4764">
              <w:rPr>
                <w:rFonts w:asciiTheme="majorBidi" w:hAnsiTheme="majorBidi" w:cstheme="majorBidi"/>
                <w:sz w:val="20"/>
                <w:szCs w:val="20"/>
              </w:rPr>
              <w:t>S adverse effects and compare women smokers and non-smokers to further highlight the significance and essentiality of H</w:t>
            </w:r>
            <w:r w:rsidR="00D86459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A73CEC" w:rsidRPr="002D4764">
              <w:rPr>
                <w:rFonts w:asciiTheme="majorBidi" w:hAnsiTheme="majorBidi" w:cstheme="majorBidi"/>
                <w:sz w:val="20"/>
                <w:szCs w:val="20"/>
              </w:rPr>
              <w:t>S cessation in women.</w:t>
            </w:r>
          </w:p>
        </w:tc>
      </w:tr>
      <w:tr w:rsidR="00872F51" w:rsidRPr="002D4764" w14:paraId="416F641D" w14:textId="77777777" w:rsidTr="00205A16">
        <w:trPr>
          <w:trHeight w:val="2438"/>
        </w:trPr>
        <w:tc>
          <w:tcPr>
            <w:tcW w:w="1703" w:type="dxa"/>
            <w:hideMark/>
          </w:tcPr>
          <w:p w14:paraId="0E45276D" w14:textId="77777777" w:rsidR="00872F51" w:rsidRPr="002D4764" w:rsidRDefault="00425F39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  <w:r w:rsidRPr="002D4764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th</w:t>
            </w:r>
            <w:r w:rsidRPr="002D476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week, 3 hours</w:t>
            </w:r>
          </w:p>
        </w:tc>
        <w:tc>
          <w:tcPr>
            <w:tcW w:w="3150" w:type="dxa"/>
            <w:hideMark/>
          </w:tcPr>
          <w:p w14:paraId="0E06465C" w14:textId="243C0F03" w:rsidR="00074F14" w:rsidRPr="002D4764" w:rsidRDefault="00074F14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arriers to H</w:t>
            </w:r>
            <w:r w:rsidR="00D8645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</w:t>
            </w:r>
            <w:r w:rsidRPr="002D476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S cessation, short- and long-term </w:t>
            </w:r>
            <w:r w:rsidR="00DD11B0" w:rsidRPr="002D476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dverse effects</w:t>
            </w:r>
            <w:r w:rsidRPr="002D476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of H</w:t>
            </w:r>
            <w:r w:rsidR="00D8645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</w:t>
            </w:r>
            <w:r w:rsidRPr="002D476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</w:t>
            </w:r>
          </w:p>
        </w:tc>
        <w:tc>
          <w:tcPr>
            <w:tcW w:w="5887" w:type="dxa"/>
            <w:hideMark/>
          </w:tcPr>
          <w:p w14:paraId="21C5EF05" w14:textId="40F194D1" w:rsidR="00594CE0" w:rsidRPr="002D4764" w:rsidRDefault="00594CE0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In this session, women got to know about the adverse effects of H</w:t>
            </w:r>
            <w:r w:rsidR="00D86459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>S with help of the instructor</w:t>
            </w:r>
            <w:r w:rsidR="000E0300"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through active participatory discussion</w:t>
            </w:r>
            <w:r w:rsidR="00D86459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0E0300"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, brain-storming, movie show (“death Symphony”), observation of women smokers’ and non-smokers’ faces, </w:t>
            </w:r>
            <w:r w:rsidR="00D86459">
              <w:rPr>
                <w:rFonts w:asciiTheme="majorBidi" w:hAnsiTheme="majorBidi" w:cstheme="majorBidi"/>
                <w:sz w:val="20"/>
                <w:szCs w:val="20"/>
              </w:rPr>
              <w:t xml:space="preserve">and </w:t>
            </w:r>
            <w:r w:rsidR="000E0300"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a video on </w:t>
            </w:r>
            <w:r w:rsidR="0006500C"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physicians’ </w:t>
            </w:r>
            <w:r w:rsidR="003E7902"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comments shown in mass media on the adverse effects of </w:t>
            </w:r>
            <w:r w:rsidR="009D4A3A" w:rsidRPr="002D4764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="00D86459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9D4A3A" w:rsidRPr="002D4764">
              <w:rPr>
                <w:rFonts w:asciiTheme="majorBidi" w:hAnsiTheme="majorBidi" w:cstheme="majorBidi"/>
                <w:sz w:val="20"/>
                <w:szCs w:val="20"/>
              </w:rPr>
              <w:t>S and its mortality rate and concomitant diseases</w:t>
            </w:r>
            <w:r w:rsidR="001D0C47" w:rsidRPr="002D4764">
              <w:rPr>
                <w:rFonts w:asciiTheme="majorBidi" w:hAnsiTheme="majorBidi" w:cstheme="majorBidi"/>
                <w:sz w:val="20"/>
                <w:szCs w:val="20"/>
              </w:rPr>
              <w:t>. Then, they got to know about the benefits of H</w:t>
            </w:r>
            <w:r w:rsidR="00D86459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1D0C47"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S </w:t>
            </w:r>
            <w:r w:rsidR="00D86459">
              <w:rPr>
                <w:rFonts w:asciiTheme="majorBidi" w:hAnsiTheme="majorBidi" w:cstheme="majorBidi"/>
                <w:sz w:val="20"/>
                <w:szCs w:val="20"/>
              </w:rPr>
              <w:t xml:space="preserve">cessation </w:t>
            </w:r>
            <w:r w:rsidR="001D0C47" w:rsidRPr="002D4764">
              <w:rPr>
                <w:rFonts w:asciiTheme="majorBidi" w:hAnsiTheme="majorBidi" w:cstheme="majorBidi"/>
                <w:sz w:val="20"/>
                <w:szCs w:val="20"/>
              </w:rPr>
              <w:t>through an educational pamphlet, evaluating the barriers of H</w:t>
            </w:r>
            <w:r w:rsidR="00D86459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1D0C47" w:rsidRPr="002D4764">
              <w:rPr>
                <w:rFonts w:asciiTheme="majorBidi" w:hAnsiTheme="majorBidi" w:cstheme="majorBidi"/>
                <w:sz w:val="20"/>
                <w:szCs w:val="20"/>
              </w:rPr>
              <w:t>S cessation</w:t>
            </w:r>
            <w:r w:rsidR="00D86459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1D0C47"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and learned about the short-term and long-term adverse effects of H</w:t>
            </w:r>
            <w:r w:rsidR="00D86459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1D0C47" w:rsidRPr="002D4764">
              <w:rPr>
                <w:rFonts w:asciiTheme="majorBidi" w:hAnsiTheme="majorBidi" w:cstheme="majorBidi"/>
                <w:sz w:val="20"/>
                <w:szCs w:val="20"/>
              </w:rPr>
              <w:t>S.</w:t>
            </w:r>
          </w:p>
        </w:tc>
      </w:tr>
      <w:tr w:rsidR="00872F51" w:rsidRPr="002D4764" w14:paraId="3785BD3F" w14:textId="77777777" w:rsidTr="00205A16">
        <w:trPr>
          <w:trHeight w:val="397"/>
        </w:trPr>
        <w:tc>
          <w:tcPr>
            <w:tcW w:w="10740" w:type="dxa"/>
            <w:gridSpan w:val="3"/>
            <w:shd w:val="clear" w:color="auto" w:fill="F2F2F2" w:themeFill="background1" w:themeFillShade="F2"/>
            <w:vAlign w:val="center"/>
            <w:hideMark/>
          </w:tcPr>
          <w:p w14:paraId="69608972" w14:textId="66284DC6" w:rsidR="00872F51" w:rsidRPr="002D4764" w:rsidRDefault="000E57E9" w:rsidP="00EB7401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Interpersonal</w:t>
            </w:r>
            <w:r w:rsidR="00D86459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level</w:t>
            </w:r>
          </w:p>
        </w:tc>
      </w:tr>
      <w:tr w:rsidR="00872F51" w:rsidRPr="002D4764" w14:paraId="1C07930C" w14:textId="77777777" w:rsidTr="00205A16">
        <w:trPr>
          <w:trHeight w:val="850"/>
        </w:trPr>
        <w:tc>
          <w:tcPr>
            <w:tcW w:w="1703" w:type="dxa"/>
            <w:hideMark/>
          </w:tcPr>
          <w:p w14:paraId="20B9E3C5" w14:textId="77777777" w:rsidR="00872F51" w:rsidRPr="002D4764" w:rsidRDefault="000E57E9" w:rsidP="00EB7401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  <w:r w:rsidRPr="002D476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2D476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week, 2 hours</w:t>
            </w:r>
          </w:p>
        </w:tc>
        <w:tc>
          <w:tcPr>
            <w:tcW w:w="3150" w:type="dxa"/>
            <w:hideMark/>
          </w:tcPr>
          <w:p w14:paraId="1663B3CB" w14:textId="333C807E" w:rsidR="00872F51" w:rsidRPr="002D4764" w:rsidRDefault="00074F14" w:rsidP="00EB7401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gnificance of H</w:t>
            </w:r>
            <w:r w:rsidR="00D8645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</w:t>
            </w:r>
            <w:r w:rsidRPr="002D476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 cessation among women</w:t>
            </w:r>
          </w:p>
        </w:tc>
        <w:tc>
          <w:tcPr>
            <w:tcW w:w="5887" w:type="dxa"/>
            <w:hideMark/>
          </w:tcPr>
          <w:p w14:paraId="09F52135" w14:textId="50F256EF" w:rsidR="001D0C47" w:rsidRPr="002D4764" w:rsidRDefault="001D0C47" w:rsidP="00EB7401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In this session, the support</w:t>
            </w:r>
            <w:r w:rsidR="00C66542">
              <w:rPr>
                <w:rFonts w:asciiTheme="majorBidi" w:hAnsiTheme="majorBidi" w:cstheme="majorBidi"/>
                <w:sz w:val="20"/>
                <w:szCs w:val="20"/>
              </w:rPr>
              <w:t>ers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got to know the role model</w:t>
            </w:r>
            <w:r w:rsidR="00C66542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and the significance and essentiality of H</w:t>
            </w:r>
            <w:r w:rsidR="00D86459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>S cessation and emotional supports along the cessation pathway.</w:t>
            </w:r>
          </w:p>
        </w:tc>
      </w:tr>
      <w:tr w:rsidR="00872F51" w:rsidRPr="002D4764" w14:paraId="1E5CB10C" w14:textId="77777777" w:rsidTr="00205A16">
        <w:trPr>
          <w:trHeight w:val="850"/>
        </w:trPr>
        <w:tc>
          <w:tcPr>
            <w:tcW w:w="1703" w:type="dxa"/>
            <w:hideMark/>
          </w:tcPr>
          <w:p w14:paraId="69A0EDF3" w14:textId="77777777" w:rsidR="00872F51" w:rsidRPr="002D4764" w:rsidRDefault="000E57E9" w:rsidP="00EB7401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  <w:r w:rsidRPr="002D476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2D476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week, 2 hours</w:t>
            </w:r>
          </w:p>
        </w:tc>
        <w:tc>
          <w:tcPr>
            <w:tcW w:w="3150" w:type="dxa"/>
            <w:hideMark/>
          </w:tcPr>
          <w:p w14:paraId="5DD58520" w14:textId="59CA8A48" w:rsidR="00872F51" w:rsidRPr="002D4764" w:rsidRDefault="00D86459" w:rsidP="00EB7401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</w:t>
            </w:r>
            <w:r w:rsidR="00074F14" w:rsidRPr="002D476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ful cessation strategies among women</w:t>
            </w:r>
          </w:p>
        </w:tc>
        <w:tc>
          <w:tcPr>
            <w:tcW w:w="5887" w:type="dxa"/>
            <w:hideMark/>
          </w:tcPr>
          <w:p w14:paraId="63611482" w14:textId="75336D3B" w:rsidR="001D0C47" w:rsidRPr="002D4764" w:rsidRDefault="0004350B" w:rsidP="00EB7401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2D476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In this session, the support</w:t>
            </w:r>
            <w:r w:rsidR="00C6654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ers</w:t>
            </w:r>
            <w:r w:rsidRPr="002D476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 learned about different useful and effective strategies of limiting H</w:t>
            </w:r>
            <w:r w:rsidR="00D8645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T</w:t>
            </w:r>
            <w:r w:rsidRPr="002D476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S inside or outside home with help of the instructor through brain-storming and participatory discussion</w:t>
            </w:r>
            <w:r w:rsidR="00C6654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s</w:t>
            </w:r>
            <w:r w:rsidRPr="002D476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.</w:t>
            </w:r>
          </w:p>
        </w:tc>
      </w:tr>
      <w:tr w:rsidR="00872F51" w:rsidRPr="002D4764" w14:paraId="373052A8" w14:textId="77777777" w:rsidTr="00205A16">
        <w:trPr>
          <w:trHeight w:val="850"/>
        </w:trPr>
        <w:tc>
          <w:tcPr>
            <w:tcW w:w="1703" w:type="dxa"/>
            <w:hideMark/>
          </w:tcPr>
          <w:p w14:paraId="6500C976" w14:textId="77777777" w:rsidR="00872F51" w:rsidRPr="002D4764" w:rsidRDefault="000E57E9" w:rsidP="00EB7401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  <w:r w:rsidRPr="002D4764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2D476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week, 2 hours</w:t>
            </w:r>
          </w:p>
        </w:tc>
        <w:tc>
          <w:tcPr>
            <w:tcW w:w="3150" w:type="dxa"/>
            <w:hideMark/>
          </w:tcPr>
          <w:p w14:paraId="6A3DA53B" w14:textId="77777777" w:rsidR="00872F51" w:rsidRPr="002D4764" w:rsidRDefault="00074F14" w:rsidP="00EB7401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2D476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gnificance of emotional and social support of women</w:t>
            </w:r>
          </w:p>
        </w:tc>
        <w:tc>
          <w:tcPr>
            <w:tcW w:w="5887" w:type="dxa"/>
            <w:hideMark/>
          </w:tcPr>
          <w:p w14:paraId="59F8C1D1" w14:textId="00AF0B48" w:rsidR="0004350B" w:rsidRPr="002D4764" w:rsidRDefault="0004350B" w:rsidP="00EB7401">
            <w:pPr>
              <w:spacing w:after="0"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 this session, the support</w:t>
            </w:r>
            <w:r w:rsidR="00C6654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rs</w:t>
            </w:r>
            <w:r w:rsidRPr="002D476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learned about the significant role of emotional support with the help of the instructor and through lecture, brain-storming and active participatory discussion.</w:t>
            </w:r>
          </w:p>
        </w:tc>
      </w:tr>
      <w:tr w:rsidR="00872F51" w:rsidRPr="002D4764" w14:paraId="4B00FC55" w14:textId="77777777" w:rsidTr="00205A16">
        <w:trPr>
          <w:trHeight w:val="397"/>
        </w:trPr>
        <w:tc>
          <w:tcPr>
            <w:tcW w:w="10740" w:type="dxa"/>
            <w:gridSpan w:val="3"/>
            <w:shd w:val="clear" w:color="auto" w:fill="F2F2F2" w:themeFill="background1" w:themeFillShade="F2"/>
            <w:vAlign w:val="center"/>
            <w:hideMark/>
          </w:tcPr>
          <w:p w14:paraId="53DFC7CE" w14:textId="1A79696E" w:rsidR="00872F51" w:rsidRPr="002D4764" w:rsidRDefault="000E57E9" w:rsidP="00EB7401">
            <w:pPr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Personal</w:t>
            </w:r>
            <w:r w:rsidR="00C66542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level</w:t>
            </w:r>
          </w:p>
        </w:tc>
      </w:tr>
      <w:tr w:rsidR="00872F51" w:rsidRPr="002D4764" w14:paraId="2FB63560" w14:textId="77777777" w:rsidTr="00205A16">
        <w:trPr>
          <w:trHeight w:val="850"/>
        </w:trPr>
        <w:tc>
          <w:tcPr>
            <w:tcW w:w="1703" w:type="dxa"/>
            <w:hideMark/>
          </w:tcPr>
          <w:p w14:paraId="7FDD2231" w14:textId="77777777" w:rsidR="00872F51" w:rsidRPr="002D4764" w:rsidRDefault="000E57E9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2D476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h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week, 2 hours</w:t>
            </w:r>
          </w:p>
        </w:tc>
        <w:tc>
          <w:tcPr>
            <w:tcW w:w="3150" w:type="dxa"/>
            <w:hideMark/>
          </w:tcPr>
          <w:p w14:paraId="61759F6B" w14:textId="6E651DEF" w:rsidR="00872F51" w:rsidRPr="002D4764" w:rsidRDefault="00074F14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Effective H</w:t>
            </w:r>
            <w:r w:rsidR="00EE38CA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>S cessation strategies</w:t>
            </w:r>
          </w:p>
        </w:tc>
        <w:tc>
          <w:tcPr>
            <w:tcW w:w="5887" w:type="dxa"/>
            <w:hideMark/>
          </w:tcPr>
          <w:p w14:paraId="3F3357A5" w14:textId="76B73B26" w:rsidR="0004350B" w:rsidRPr="002D4764" w:rsidRDefault="0004350B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In this session, women</w:t>
            </w:r>
            <w:r w:rsidR="00EE38CA"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were familiarized with different useful and effective strategies </w:t>
            </w:r>
            <w:r w:rsidR="00EE38CA">
              <w:rPr>
                <w:rFonts w:asciiTheme="majorBidi" w:hAnsiTheme="majorBidi" w:cstheme="majorBidi"/>
                <w:sz w:val="20"/>
                <w:szCs w:val="20"/>
              </w:rPr>
              <w:t>about</w:t>
            </w:r>
            <w:r w:rsidR="00EE38CA"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how to stay away from H</w:t>
            </w:r>
            <w:r w:rsidR="00EE38CA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EE38CA" w:rsidRPr="002D4764">
              <w:rPr>
                <w:rFonts w:asciiTheme="majorBidi" w:hAnsiTheme="majorBidi" w:cstheme="majorBidi"/>
                <w:sz w:val="20"/>
                <w:szCs w:val="20"/>
              </w:rPr>
              <w:t>S peers and contaminated areas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>, with help of the instructor and the role model</w:t>
            </w:r>
            <w:r w:rsidR="00CA1BCF" w:rsidRPr="002D476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872F51" w:rsidRPr="002D4764" w14:paraId="38BD8DD2" w14:textId="77777777" w:rsidTr="00205A16">
        <w:trPr>
          <w:trHeight w:val="850"/>
        </w:trPr>
        <w:tc>
          <w:tcPr>
            <w:tcW w:w="1703" w:type="dxa"/>
            <w:hideMark/>
          </w:tcPr>
          <w:p w14:paraId="7C2A74F2" w14:textId="77777777" w:rsidR="00872F51" w:rsidRPr="002D4764" w:rsidRDefault="000E57E9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2D476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h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week, 2 hours</w:t>
            </w:r>
          </w:p>
        </w:tc>
        <w:tc>
          <w:tcPr>
            <w:tcW w:w="3150" w:type="dxa"/>
            <w:hideMark/>
          </w:tcPr>
          <w:p w14:paraId="03D5564A" w14:textId="2DD6BBBF" w:rsidR="00074F14" w:rsidRPr="002D4764" w:rsidRDefault="00074F14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w to resist H</w:t>
            </w:r>
            <w:r w:rsidR="00EE38CA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</w:t>
            </w:r>
            <w:r w:rsidRPr="002D476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 temptation</w:t>
            </w:r>
          </w:p>
          <w:p w14:paraId="2A5BF76D" w14:textId="77777777" w:rsidR="00872F51" w:rsidRPr="002D4764" w:rsidRDefault="00872F51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5887" w:type="dxa"/>
            <w:hideMark/>
          </w:tcPr>
          <w:p w14:paraId="252FE053" w14:textId="3D58CCED" w:rsidR="00CC1740" w:rsidRPr="002D4764" w:rsidRDefault="00CC1740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In this session, the women got to know how to resist hookah temptations with the help of instructor and the role model,</w:t>
            </w:r>
            <w:r w:rsidR="00EE38CA">
              <w:rPr>
                <w:rFonts w:asciiTheme="majorBidi" w:hAnsiTheme="majorBidi" w:cstheme="majorBidi"/>
                <w:sz w:val="20"/>
                <w:szCs w:val="20"/>
              </w:rPr>
              <w:t xml:space="preserve"> through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guided practice and participatory discussion</w:t>
            </w:r>
            <w:r w:rsidR="00EE38CA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="00872F51" w:rsidRPr="002D4764" w14:paraId="1514F653" w14:textId="77777777" w:rsidTr="00205A16">
        <w:trPr>
          <w:trHeight w:val="850"/>
        </w:trPr>
        <w:tc>
          <w:tcPr>
            <w:tcW w:w="1703" w:type="dxa"/>
            <w:hideMark/>
          </w:tcPr>
          <w:p w14:paraId="5AF67792" w14:textId="77777777" w:rsidR="00872F51" w:rsidRPr="002D4764" w:rsidRDefault="000E57E9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2D476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h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week, 3 hours</w:t>
            </w:r>
          </w:p>
        </w:tc>
        <w:tc>
          <w:tcPr>
            <w:tcW w:w="3150" w:type="dxa"/>
            <w:hideMark/>
          </w:tcPr>
          <w:p w14:paraId="3C56046A" w14:textId="77777777" w:rsidR="00872F51" w:rsidRPr="002D4764" w:rsidRDefault="00074F14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HS habit cessation</w:t>
            </w:r>
          </w:p>
        </w:tc>
        <w:tc>
          <w:tcPr>
            <w:tcW w:w="5887" w:type="dxa"/>
            <w:hideMark/>
          </w:tcPr>
          <w:p w14:paraId="4AF43152" w14:textId="6B9B723A" w:rsidR="00CC1740" w:rsidRPr="002D4764" w:rsidRDefault="00CC1740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In this session, participatory discussion and brainstorming were used to familiarize women with alternative H</w:t>
            </w:r>
            <w:r w:rsidR="00EE38CA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>S activities and how to stay away</w:t>
            </w:r>
            <w:r w:rsidR="00EE38CA">
              <w:rPr>
                <w:rFonts w:asciiTheme="majorBidi" w:hAnsiTheme="majorBidi" w:cstheme="majorBidi"/>
                <w:sz w:val="20"/>
                <w:szCs w:val="20"/>
              </w:rPr>
              <w:t xml:space="preserve"> from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  <w:r w:rsidR="00EE38CA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>S tempting conditions.</w:t>
            </w:r>
          </w:p>
        </w:tc>
      </w:tr>
      <w:tr w:rsidR="00872F51" w:rsidRPr="002D4764" w14:paraId="2F3ED305" w14:textId="77777777" w:rsidTr="00205A16">
        <w:trPr>
          <w:trHeight w:val="850"/>
        </w:trPr>
        <w:tc>
          <w:tcPr>
            <w:tcW w:w="1703" w:type="dxa"/>
            <w:hideMark/>
          </w:tcPr>
          <w:p w14:paraId="603A9854" w14:textId="77777777" w:rsidR="00872F51" w:rsidRPr="002D4764" w:rsidRDefault="000E57E9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1</w:t>
            </w:r>
            <w:r w:rsidRPr="002D476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h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week, 3 hours</w:t>
            </w:r>
          </w:p>
        </w:tc>
        <w:tc>
          <w:tcPr>
            <w:tcW w:w="3150" w:type="dxa"/>
            <w:hideMark/>
          </w:tcPr>
          <w:p w14:paraId="42F2C7F9" w14:textId="77777777" w:rsidR="00872F51" w:rsidRPr="002D4764" w:rsidRDefault="00074F14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HS habit cessation</w:t>
            </w:r>
          </w:p>
        </w:tc>
        <w:tc>
          <w:tcPr>
            <w:tcW w:w="5887" w:type="dxa"/>
            <w:hideMark/>
          </w:tcPr>
          <w:p w14:paraId="379D792F" w14:textId="77777777" w:rsidR="00CC1740" w:rsidRPr="002D4764" w:rsidRDefault="009E28F0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In this session, participatory discussion and brainstorming were used to enlist barriers to HS cessation. Then, suggestions were made on how to eliminate these barriers through brainstorming. </w:t>
            </w:r>
          </w:p>
        </w:tc>
      </w:tr>
      <w:tr w:rsidR="00872F51" w:rsidRPr="002D4764" w14:paraId="3CC3F6CA" w14:textId="77777777" w:rsidTr="00205A16">
        <w:trPr>
          <w:trHeight w:val="850"/>
        </w:trPr>
        <w:tc>
          <w:tcPr>
            <w:tcW w:w="1703" w:type="dxa"/>
            <w:hideMark/>
          </w:tcPr>
          <w:p w14:paraId="18324395" w14:textId="77777777" w:rsidR="00872F51" w:rsidRPr="002D4764" w:rsidRDefault="000E57E9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 w:rsidRPr="002D476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h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week, 90 minutes</w:t>
            </w:r>
          </w:p>
        </w:tc>
        <w:tc>
          <w:tcPr>
            <w:tcW w:w="3150" w:type="dxa"/>
            <w:hideMark/>
          </w:tcPr>
          <w:p w14:paraId="5B5759A8" w14:textId="77777777" w:rsidR="00872F51" w:rsidRPr="002D4764" w:rsidRDefault="00074F14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Risks and outcomes of HS</w:t>
            </w:r>
          </w:p>
        </w:tc>
        <w:tc>
          <w:tcPr>
            <w:tcW w:w="5887" w:type="dxa"/>
            <w:hideMark/>
          </w:tcPr>
          <w:p w14:paraId="41177A84" w14:textId="77777777" w:rsidR="009E28F0" w:rsidRPr="002D4764" w:rsidRDefault="009E28F0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In this session, participatory discussion and brainstorming were used with the help of a physician to familiarize women with the outcomes of HS.</w:t>
            </w:r>
          </w:p>
        </w:tc>
      </w:tr>
      <w:tr w:rsidR="00872F51" w:rsidRPr="002D4764" w14:paraId="0366AB31" w14:textId="77777777" w:rsidTr="00205A16">
        <w:trPr>
          <w:trHeight w:val="1134"/>
        </w:trPr>
        <w:tc>
          <w:tcPr>
            <w:tcW w:w="1703" w:type="dxa"/>
            <w:hideMark/>
          </w:tcPr>
          <w:p w14:paraId="44DF7F3F" w14:textId="77777777" w:rsidR="00872F51" w:rsidRPr="002D4764" w:rsidRDefault="000E57E9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Pr="002D476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h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week, 90 minutes</w:t>
            </w:r>
          </w:p>
        </w:tc>
        <w:tc>
          <w:tcPr>
            <w:tcW w:w="3150" w:type="dxa"/>
            <w:hideMark/>
          </w:tcPr>
          <w:p w14:paraId="4D2161E3" w14:textId="77777777" w:rsidR="00872F51" w:rsidRPr="002D4764" w:rsidRDefault="00074F14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How to prevent and react appropriately in the case of recurrence</w:t>
            </w:r>
          </w:p>
        </w:tc>
        <w:tc>
          <w:tcPr>
            <w:tcW w:w="5887" w:type="dxa"/>
            <w:hideMark/>
          </w:tcPr>
          <w:p w14:paraId="14B51EAE" w14:textId="77777777" w:rsidR="00A66912" w:rsidRPr="002D4764" w:rsidRDefault="00FE2247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In this session, participatory discussion and brainstorming were used in the presence of a clinical psychologist to familiarize women with how to prevent and react appropriately to the recurrence of the old habit. </w:t>
            </w:r>
          </w:p>
        </w:tc>
      </w:tr>
      <w:tr w:rsidR="00872F51" w:rsidRPr="002D4764" w14:paraId="20114702" w14:textId="77777777" w:rsidTr="00205A16">
        <w:trPr>
          <w:trHeight w:val="850"/>
        </w:trPr>
        <w:tc>
          <w:tcPr>
            <w:tcW w:w="1703" w:type="dxa"/>
            <w:hideMark/>
          </w:tcPr>
          <w:p w14:paraId="14C23033" w14:textId="77777777" w:rsidR="00872F51" w:rsidRPr="002D4764" w:rsidRDefault="000E57E9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 w:rsidRPr="002D476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h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week, 90 minutes</w:t>
            </w:r>
          </w:p>
        </w:tc>
        <w:tc>
          <w:tcPr>
            <w:tcW w:w="3150" w:type="dxa"/>
            <w:hideMark/>
          </w:tcPr>
          <w:p w14:paraId="78BFCD3F" w14:textId="77777777" w:rsidR="00872F51" w:rsidRPr="002D4764" w:rsidRDefault="00074F14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How to control external factors</w:t>
            </w:r>
          </w:p>
        </w:tc>
        <w:tc>
          <w:tcPr>
            <w:tcW w:w="5887" w:type="dxa"/>
            <w:hideMark/>
          </w:tcPr>
          <w:p w14:paraId="7131D6FB" w14:textId="77777777" w:rsidR="0060125F" w:rsidRPr="002D4764" w:rsidRDefault="0060125F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In this session, participatory discussion and brainstorming were used in the presence of a clinical psychologist to familiarize women with how to control external stimuli.</w:t>
            </w:r>
          </w:p>
        </w:tc>
      </w:tr>
      <w:tr w:rsidR="00872F51" w:rsidRPr="002D4764" w14:paraId="288C3B5C" w14:textId="77777777" w:rsidTr="00205A16">
        <w:trPr>
          <w:trHeight w:val="850"/>
        </w:trPr>
        <w:tc>
          <w:tcPr>
            <w:tcW w:w="1703" w:type="dxa"/>
            <w:hideMark/>
          </w:tcPr>
          <w:p w14:paraId="51DDD9E3" w14:textId="77777777" w:rsidR="00872F51" w:rsidRPr="002D4764" w:rsidRDefault="00074F14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 w:rsidRPr="002D476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h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week, 90 minutes</w:t>
            </w:r>
          </w:p>
        </w:tc>
        <w:tc>
          <w:tcPr>
            <w:tcW w:w="3150" w:type="dxa"/>
            <w:hideMark/>
          </w:tcPr>
          <w:p w14:paraId="46FCC237" w14:textId="77777777" w:rsidR="00872F51" w:rsidRPr="002D4764" w:rsidRDefault="00074F14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Increasing self-efficacy</w:t>
            </w:r>
          </w:p>
        </w:tc>
        <w:tc>
          <w:tcPr>
            <w:tcW w:w="5887" w:type="dxa"/>
            <w:hideMark/>
          </w:tcPr>
          <w:p w14:paraId="69B38F45" w14:textId="77777777" w:rsidR="009B1AB0" w:rsidRPr="002D4764" w:rsidRDefault="009B1AB0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In this session, participatory discussion and brainstorming were used in the presence of a clinical psychologist to familiarize women with how to increase self-efficacy.</w:t>
            </w:r>
          </w:p>
        </w:tc>
      </w:tr>
      <w:tr w:rsidR="00872F51" w:rsidRPr="002D4764" w14:paraId="262F6081" w14:textId="77777777" w:rsidTr="00205A16">
        <w:trPr>
          <w:trHeight w:val="850"/>
        </w:trPr>
        <w:tc>
          <w:tcPr>
            <w:tcW w:w="1703" w:type="dxa"/>
            <w:hideMark/>
          </w:tcPr>
          <w:p w14:paraId="26CE047A" w14:textId="77777777" w:rsidR="00872F51" w:rsidRPr="002D4764" w:rsidRDefault="00074F14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Pr="002D476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h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week, 90 minutes</w:t>
            </w:r>
          </w:p>
        </w:tc>
        <w:tc>
          <w:tcPr>
            <w:tcW w:w="3150" w:type="dxa"/>
            <w:hideMark/>
          </w:tcPr>
          <w:p w14:paraId="488E7DCF" w14:textId="77777777" w:rsidR="00872F51" w:rsidRPr="002D4764" w:rsidRDefault="00074F14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Motivating cessation</w:t>
            </w:r>
          </w:p>
        </w:tc>
        <w:tc>
          <w:tcPr>
            <w:tcW w:w="5887" w:type="dxa"/>
            <w:hideMark/>
          </w:tcPr>
          <w:p w14:paraId="68D74999" w14:textId="77777777" w:rsidR="009B1AB0" w:rsidRPr="002D4764" w:rsidRDefault="009B1AB0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In this session, the clinical psychologist familiarized women with the physical and social benefits of HS cessation and helped further motivate women to cease HS.</w:t>
            </w:r>
          </w:p>
        </w:tc>
      </w:tr>
      <w:tr w:rsidR="00872F51" w:rsidRPr="002D4764" w14:paraId="30CF649F" w14:textId="77777777" w:rsidTr="00205A16">
        <w:trPr>
          <w:trHeight w:val="624"/>
        </w:trPr>
        <w:tc>
          <w:tcPr>
            <w:tcW w:w="1703" w:type="dxa"/>
            <w:hideMark/>
          </w:tcPr>
          <w:p w14:paraId="0295FA40" w14:textId="77777777" w:rsidR="00872F51" w:rsidRPr="002D4764" w:rsidRDefault="00074F14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 w:rsidRPr="002D476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th</w:t>
            </w:r>
            <w:r w:rsidRPr="002D4764">
              <w:rPr>
                <w:rFonts w:asciiTheme="majorBidi" w:hAnsiTheme="majorBidi" w:cstheme="majorBidi"/>
                <w:sz w:val="20"/>
                <w:szCs w:val="20"/>
              </w:rPr>
              <w:t xml:space="preserve"> week, 90 minutes</w:t>
            </w:r>
          </w:p>
        </w:tc>
        <w:tc>
          <w:tcPr>
            <w:tcW w:w="3150" w:type="dxa"/>
          </w:tcPr>
          <w:p w14:paraId="4EAE245E" w14:textId="77777777" w:rsidR="00872F51" w:rsidRPr="002D4764" w:rsidRDefault="00074F14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How to resist HS temptation </w:t>
            </w:r>
          </w:p>
          <w:p w14:paraId="09B6100F" w14:textId="77777777" w:rsidR="00872F51" w:rsidRPr="002D4764" w:rsidRDefault="00872F51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87" w:type="dxa"/>
            <w:hideMark/>
          </w:tcPr>
          <w:p w14:paraId="1F2D8837" w14:textId="77777777" w:rsidR="00DD11B0" w:rsidRPr="002D4764" w:rsidRDefault="007E681C" w:rsidP="00EB7401">
            <w:pPr>
              <w:spacing w:after="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D4764">
              <w:rPr>
                <w:rFonts w:asciiTheme="majorBidi" w:hAnsiTheme="majorBidi" w:cstheme="majorBidi"/>
                <w:sz w:val="20"/>
                <w:szCs w:val="20"/>
              </w:rPr>
              <w:t>In this session, the clinical psychologist familiarized women with how to resist HS temptations.</w:t>
            </w:r>
          </w:p>
        </w:tc>
      </w:tr>
    </w:tbl>
    <w:p w14:paraId="1F53FBE9" w14:textId="77777777" w:rsidR="000F51F0" w:rsidRPr="002D4764" w:rsidRDefault="000F51F0" w:rsidP="00EB7401">
      <w:pPr>
        <w:spacing w:after="0" w:line="276" w:lineRule="auto"/>
        <w:rPr>
          <w:rFonts w:asciiTheme="majorBidi" w:hAnsiTheme="majorBidi" w:cstheme="majorBidi"/>
          <w:sz w:val="20"/>
          <w:szCs w:val="20"/>
        </w:rPr>
      </w:pPr>
    </w:p>
    <w:sectPr w:rsidR="000F51F0" w:rsidRPr="002D47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FEB"/>
    <w:rsid w:val="0004350B"/>
    <w:rsid w:val="0006500C"/>
    <w:rsid w:val="00074F14"/>
    <w:rsid w:val="000B6FEB"/>
    <w:rsid w:val="000E0300"/>
    <w:rsid w:val="000E57E9"/>
    <w:rsid w:val="000F51F0"/>
    <w:rsid w:val="001D0C47"/>
    <w:rsid w:val="001D1623"/>
    <w:rsid w:val="00205A16"/>
    <w:rsid w:val="0021292B"/>
    <w:rsid w:val="00234554"/>
    <w:rsid w:val="0024105C"/>
    <w:rsid w:val="0025647D"/>
    <w:rsid w:val="002D4764"/>
    <w:rsid w:val="002F13F9"/>
    <w:rsid w:val="003E2D32"/>
    <w:rsid w:val="003E7902"/>
    <w:rsid w:val="00425F39"/>
    <w:rsid w:val="004B371A"/>
    <w:rsid w:val="00594CE0"/>
    <w:rsid w:val="005D2530"/>
    <w:rsid w:val="0060125F"/>
    <w:rsid w:val="006E0090"/>
    <w:rsid w:val="007E681C"/>
    <w:rsid w:val="00872F51"/>
    <w:rsid w:val="009B1AB0"/>
    <w:rsid w:val="009B7AF5"/>
    <w:rsid w:val="009D3205"/>
    <w:rsid w:val="009D4A3A"/>
    <w:rsid w:val="009E28F0"/>
    <w:rsid w:val="00A66912"/>
    <w:rsid w:val="00A73CEC"/>
    <w:rsid w:val="00C66542"/>
    <w:rsid w:val="00CA1BCF"/>
    <w:rsid w:val="00CB523E"/>
    <w:rsid w:val="00CC1740"/>
    <w:rsid w:val="00CC3FE1"/>
    <w:rsid w:val="00CD2858"/>
    <w:rsid w:val="00D86459"/>
    <w:rsid w:val="00DD11B0"/>
    <w:rsid w:val="00EB5983"/>
    <w:rsid w:val="00EB7401"/>
    <w:rsid w:val="00EE38CA"/>
    <w:rsid w:val="00F45CA5"/>
    <w:rsid w:val="00FB20B3"/>
    <w:rsid w:val="00FD34EF"/>
    <w:rsid w:val="00FE2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71118"/>
  <w15:docId w15:val="{F68B278E-1C27-4CA1-B41A-ED232C1D5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F51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F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37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71A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uiPriority w:val="42"/>
    <w:rsid w:val="00CC174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1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93</Words>
  <Characters>395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PHD1</cp:lastModifiedBy>
  <cp:revision>3</cp:revision>
  <dcterms:created xsi:type="dcterms:W3CDTF">2021-10-02T07:19:00Z</dcterms:created>
  <dcterms:modified xsi:type="dcterms:W3CDTF">2021-10-02T07:27:00Z</dcterms:modified>
</cp:coreProperties>
</file>